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EFBC63" w14:textId="77777777" w:rsidR="005E5913" w:rsidRPr="008F13C2" w:rsidRDefault="008F13C2" w:rsidP="00414C0F">
      <w:pPr>
        <w:spacing w:after="40" w:line="264" w:lineRule="auto"/>
        <w:rPr>
          <w:b/>
        </w:rPr>
      </w:pPr>
      <w:r w:rsidRPr="008F13C2">
        <w:rPr>
          <w:b/>
        </w:rPr>
        <w:t>STAR-TREC Collaborative group</w:t>
      </w:r>
    </w:p>
    <w:p w14:paraId="631AE28D" w14:textId="77777777" w:rsidR="00414C0F" w:rsidRDefault="00414C0F" w:rsidP="00414C0F">
      <w:pPr>
        <w:tabs>
          <w:tab w:val="left" w:pos="1870"/>
        </w:tabs>
        <w:spacing w:after="40" w:line="264" w:lineRule="auto"/>
        <w:rPr>
          <w:u w:val="single"/>
        </w:rPr>
      </w:pPr>
    </w:p>
    <w:p w14:paraId="19722B18" w14:textId="77777777" w:rsidR="008F13C2" w:rsidRPr="008F13C2" w:rsidRDefault="008F13C2" w:rsidP="00414C0F">
      <w:pPr>
        <w:tabs>
          <w:tab w:val="left" w:pos="1870"/>
        </w:tabs>
        <w:spacing w:after="40" w:line="264" w:lineRule="auto"/>
        <w:rPr>
          <w:u w:val="single"/>
        </w:rPr>
      </w:pPr>
      <w:r w:rsidRPr="008F13C2">
        <w:rPr>
          <w:u w:val="single"/>
        </w:rPr>
        <w:t>Writing committee</w:t>
      </w:r>
    </w:p>
    <w:p w14:paraId="4BEBF276" w14:textId="77777777" w:rsidR="002518D1" w:rsidRDefault="002518D1" w:rsidP="002518D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S P Bach, D Sebag-Montefiore, H deWilt, KL Garm-Spindler, C Marijnen, F Peters, P Christensen, A</w:t>
      </w:r>
    </w:p>
    <w:p w14:paraId="35C1824B" w14:textId="77777777" w:rsidR="002518D1" w:rsidRDefault="002518D1" w:rsidP="002518D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Gilbert, M Teo, A Appelt, N West, V Homer, S Gates, N Christou, K Haustermans, A Wolthuis, A</w:t>
      </w:r>
    </w:p>
    <w:p w14:paraId="5BB04086" w14:textId="77777777" w:rsidR="002518D1" w:rsidRDefault="002518D1" w:rsidP="00414C0F">
      <w:pPr>
        <w:tabs>
          <w:tab w:val="left" w:pos="1870"/>
        </w:tabs>
        <w:spacing w:after="40" w:line="264" w:lineRule="auto"/>
        <w:rPr>
          <w:highlight w:val="yellow"/>
        </w:rPr>
      </w:pPr>
      <w:r>
        <w:rPr>
          <w:rFonts w:ascii="Calibri" w:hAnsi="Calibri" w:cs="Calibri"/>
        </w:rPr>
        <w:t>Debucquoy, A Martling, E Angenete, P Lind, R Keogh, L Navarro-Nuñez</w:t>
      </w:r>
      <w:r w:rsidRPr="008F13C2" w:rsidDel="002518D1">
        <w:rPr>
          <w:highlight w:val="yellow"/>
        </w:rPr>
        <w:t xml:space="preserve"> </w:t>
      </w:r>
    </w:p>
    <w:p w14:paraId="39C20B50" w14:textId="77777777" w:rsidR="008F13C2" w:rsidRDefault="008F13C2" w:rsidP="00414C0F">
      <w:pPr>
        <w:tabs>
          <w:tab w:val="left" w:pos="1870"/>
        </w:tabs>
        <w:spacing w:after="40" w:line="264" w:lineRule="auto"/>
      </w:pPr>
    </w:p>
    <w:p w14:paraId="6438C437" w14:textId="77777777" w:rsidR="008F13C2" w:rsidRPr="008F13C2" w:rsidRDefault="008F13C2" w:rsidP="00414C0F">
      <w:pPr>
        <w:tabs>
          <w:tab w:val="left" w:pos="1870"/>
        </w:tabs>
        <w:spacing w:after="40" w:line="264" w:lineRule="auto"/>
        <w:rPr>
          <w:u w:val="single"/>
        </w:rPr>
      </w:pPr>
      <w:r w:rsidRPr="008F13C2">
        <w:rPr>
          <w:u w:val="single"/>
        </w:rPr>
        <w:t>Trial Management Group</w:t>
      </w:r>
    </w:p>
    <w:p w14:paraId="0CE73627" w14:textId="7AB070B9" w:rsidR="00B12D42" w:rsidRDefault="006944E6" w:rsidP="00CE734A">
      <w:pPr>
        <w:spacing w:after="40" w:line="264" w:lineRule="auto"/>
        <w:rPr>
          <w:lang w:val="en-US"/>
        </w:rPr>
      </w:pPr>
      <w:r>
        <w:t xml:space="preserve">S Bach, </w:t>
      </w:r>
      <w:r w:rsidR="00B12D42">
        <w:t xml:space="preserve">D </w:t>
      </w:r>
      <w:r w:rsidR="00B12D42" w:rsidRPr="00D03ED7">
        <w:t>Sebag-Montefiore</w:t>
      </w:r>
      <w:r w:rsidR="00B12D42">
        <w:t xml:space="preserve">, </w:t>
      </w:r>
      <w:r>
        <w:t xml:space="preserve">H deWilt, </w:t>
      </w:r>
      <w:r w:rsidR="00B12D42">
        <w:t>KL</w:t>
      </w:r>
      <w:r w:rsidR="00B12D42" w:rsidRPr="00D03ED7">
        <w:t xml:space="preserve"> </w:t>
      </w:r>
      <w:r w:rsidR="00B12D42">
        <w:t>Garm-</w:t>
      </w:r>
      <w:r w:rsidR="00B12D42" w:rsidRPr="00D03ED7">
        <w:t>Spindler</w:t>
      </w:r>
      <w:r w:rsidR="00B12D42">
        <w:t xml:space="preserve">, </w:t>
      </w:r>
      <w:r w:rsidR="00B12D42">
        <w:rPr>
          <w:rFonts w:cstheme="minorHAnsi"/>
        </w:rPr>
        <w:t>C</w:t>
      </w:r>
      <w:r w:rsidR="00B12D42" w:rsidRPr="00D03ED7">
        <w:rPr>
          <w:rFonts w:cstheme="minorHAnsi"/>
        </w:rPr>
        <w:t xml:space="preserve"> Marijnen</w:t>
      </w:r>
      <w:r w:rsidR="00B12D42">
        <w:rPr>
          <w:rFonts w:cstheme="minorHAnsi"/>
        </w:rPr>
        <w:t>,</w:t>
      </w:r>
      <w:r w:rsidR="00B12D42" w:rsidRPr="00B12D42">
        <w:t xml:space="preserve"> </w:t>
      </w:r>
      <w:r w:rsidR="00B12D42">
        <w:t>F</w:t>
      </w:r>
      <w:r w:rsidR="00B12D42" w:rsidRPr="00D03ED7">
        <w:t xml:space="preserve"> Peters</w:t>
      </w:r>
      <w:r w:rsidR="00B12D42">
        <w:t>, P Christensen, G Baatrup, I Al-Najami,</w:t>
      </w:r>
      <w:r w:rsidR="002518D1">
        <w:t xml:space="preserve"> </w:t>
      </w:r>
      <w:r w:rsidR="00B12D42">
        <w:t xml:space="preserve">I </w:t>
      </w:r>
      <w:r w:rsidR="00B12D42" w:rsidRPr="00D03ED7">
        <w:t>Nagtegaal</w:t>
      </w:r>
      <w:r w:rsidR="00B12D42">
        <w:t xml:space="preserve">, </w:t>
      </w:r>
      <w:r w:rsidR="00B12D42">
        <w:rPr>
          <w:rFonts w:cstheme="minorHAnsi"/>
        </w:rPr>
        <w:t>CL</w:t>
      </w:r>
      <w:r w:rsidR="00B12D42" w:rsidRPr="00D03ED7">
        <w:rPr>
          <w:rFonts w:cstheme="minorHAnsi"/>
        </w:rPr>
        <w:t xml:space="preserve"> Andersen</w:t>
      </w:r>
      <w:r w:rsidR="00B12D42">
        <w:rPr>
          <w:rFonts w:cstheme="minorHAnsi"/>
        </w:rPr>
        <w:t xml:space="preserve">, I Tomlinson, A Beggs, </w:t>
      </w:r>
      <w:r w:rsidR="00B12D42">
        <w:t>R</w:t>
      </w:r>
      <w:r w:rsidR="00B12D42" w:rsidRPr="008240AE">
        <w:t xml:space="preserve"> Fijneman</w:t>
      </w:r>
      <w:r w:rsidR="00B12D42">
        <w:t xml:space="preserve">, </w:t>
      </w:r>
      <w:r w:rsidR="00B12D42">
        <w:rPr>
          <w:lang w:val="en-US"/>
        </w:rPr>
        <w:t>M</w:t>
      </w:r>
      <w:r w:rsidR="00B12D42" w:rsidRPr="008240AE">
        <w:rPr>
          <w:lang w:val="en-US"/>
        </w:rPr>
        <w:t xml:space="preserve"> </w:t>
      </w:r>
      <w:r w:rsidR="00B12D42">
        <w:rPr>
          <w:lang w:val="en-US"/>
        </w:rPr>
        <w:t>Li</w:t>
      </w:r>
      <w:r w:rsidR="00B12D42" w:rsidRPr="008240AE">
        <w:rPr>
          <w:lang w:val="en-US"/>
        </w:rPr>
        <w:t>gtenberg</w:t>
      </w:r>
      <w:r w:rsidR="002518D1">
        <w:rPr>
          <w:lang w:val="en-US"/>
        </w:rPr>
        <w:t>,</w:t>
      </w:r>
      <w:r w:rsidR="002518D1">
        <w:t xml:space="preserve"> </w:t>
      </w:r>
      <w:r w:rsidR="00B12D42">
        <w:t xml:space="preserve">A Gilbert, J Hill, N Fearnhead, S Korsgen, I Geh, M Teo, A Appelt, N West, P Quirke, </w:t>
      </w:r>
      <w:r w:rsidR="00B12D42">
        <w:rPr>
          <w:lang w:val="fr-FR"/>
        </w:rPr>
        <w:t>N</w:t>
      </w:r>
      <w:r w:rsidR="00B12D42" w:rsidRPr="00034785">
        <w:rPr>
          <w:lang w:val="fr-FR"/>
        </w:rPr>
        <w:t xml:space="preserve"> Abbott</w:t>
      </w:r>
      <w:r w:rsidR="00B12D42">
        <w:rPr>
          <w:lang w:val="fr-FR"/>
        </w:rPr>
        <w:t>,</w:t>
      </w:r>
      <w:r w:rsidR="00B12D42" w:rsidRPr="00B12D42">
        <w:t xml:space="preserve"> </w:t>
      </w:r>
      <w:r w:rsidR="00B12D42">
        <w:t>A Russell,</w:t>
      </w:r>
      <w:r w:rsidR="002518D1">
        <w:rPr>
          <w:lang w:val="en-US"/>
        </w:rPr>
        <w:t xml:space="preserve"> </w:t>
      </w:r>
      <w:r w:rsidR="00B12D42">
        <w:rPr>
          <w:lang w:val="en-US"/>
        </w:rPr>
        <w:t>C Forde, A Pallan,</w:t>
      </w:r>
    </w:p>
    <w:p w14:paraId="1D153BB4" w14:textId="77777777" w:rsidR="0066086B" w:rsidRDefault="0066086B" w:rsidP="00414C0F">
      <w:pPr>
        <w:tabs>
          <w:tab w:val="left" w:pos="1870"/>
        </w:tabs>
        <w:spacing w:after="40" w:line="264" w:lineRule="auto"/>
      </w:pPr>
    </w:p>
    <w:p w14:paraId="52A03172" w14:textId="77777777" w:rsidR="008F13C2" w:rsidRPr="008F13C2" w:rsidRDefault="008F13C2" w:rsidP="00414C0F">
      <w:pPr>
        <w:tabs>
          <w:tab w:val="left" w:pos="1870"/>
        </w:tabs>
        <w:spacing w:after="40" w:line="264" w:lineRule="auto"/>
        <w:rPr>
          <w:u w:val="single"/>
        </w:rPr>
      </w:pPr>
      <w:r w:rsidRPr="008F13C2">
        <w:rPr>
          <w:u w:val="single"/>
        </w:rPr>
        <w:t>Trial Steering</w:t>
      </w:r>
      <w:r w:rsidR="0066086B">
        <w:rPr>
          <w:u w:val="single"/>
        </w:rPr>
        <w:t xml:space="preserve"> Committee</w:t>
      </w:r>
    </w:p>
    <w:p w14:paraId="6695C013" w14:textId="77777777" w:rsidR="008F13C2" w:rsidRDefault="008F13C2" w:rsidP="00414C0F">
      <w:pPr>
        <w:tabs>
          <w:tab w:val="left" w:pos="1870"/>
        </w:tabs>
        <w:spacing w:after="40" w:line="264" w:lineRule="auto"/>
      </w:pPr>
      <w:r>
        <w:t xml:space="preserve">MA Hawkins, MG Guren, D Vimalchandran, M Lee, C Hurt, A Russell, </w:t>
      </w:r>
    </w:p>
    <w:p w14:paraId="19F674B1" w14:textId="77777777" w:rsidR="008F13C2" w:rsidRDefault="008F13C2" w:rsidP="00414C0F">
      <w:pPr>
        <w:tabs>
          <w:tab w:val="left" w:pos="1870"/>
        </w:tabs>
        <w:spacing w:after="40" w:line="264" w:lineRule="auto"/>
      </w:pPr>
    </w:p>
    <w:p w14:paraId="1EE77156" w14:textId="77777777" w:rsidR="008F13C2" w:rsidRPr="008F13C2" w:rsidRDefault="008F13C2" w:rsidP="00414C0F">
      <w:pPr>
        <w:tabs>
          <w:tab w:val="left" w:pos="1870"/>
        </w:tabs>
        <w:spacing w:after="40" w:line="264" w:lineRule="auto"/>
        <w:rPr>
          <w:u w:val="single"/>
        </w:rPr>
      </w:pPr>
      <w:r w:rsidRPr="008F13C2">
        <w:rPr>
          <w:u w:val="single"/>
        </w:rPr>
        <w:t>Data Monitoring Committee</w:t>
      </w:r>
    </w:p>
    <w:p w14:paraId="2FF3AB36" w14:textId="77777777" w:rsidR="008F13C2" w:rsidRDefault="0066086B" w:rsidP="00414C0F">
      <w:pPr>
        <w:tabs>
          <w:tab w:val="left" w:pos="1870"/>
        </w:tabs>
        <w:spacing w:after="40" w:line="264" w:lineRule="auto"/>
      </w:pPr>
      <w:r>
        <w:t>A Mirnezami, L Hiller, AS Dhadda</w:t>
      </w:r>
    </w:p>
    <w:p w14:paraId="31FC0E96" w14:textId="77777777" w:rsidR="0066086B" w:rsidRDefault="0066086B" w:rsidP="00414C0F">
      <w:pPr>
        <w:tabs>
          <w:tab w:val="left" w:pos="1870"/>
        </w:tabs>
        <w:spacing w:after="40" w:line="264" w:lineRule="auto"/>
      </w:pPr>
    </w:p>
    <w:p w14:paraId="2DC84D69" w14:textId="77777777" w:rsidR="008F13C2" w:rsidRPr="008F13C2" w:rsidRDefault="008F13C2" w:rsidP="00414C0F">
      <w:pPr>
        <w:tabs>
          <w:tab w:val="left" w:pos="1870"/>
        </w:tabs>
        <w:spacing w:after="40" w:line="264" w:lineRule="auto"/>
        <w:rPr>
          <w:u w:val="single"/>
        </w:rPr>
      </w:pPr>
      <w:r w:rsidRPr="008F13C2">
        <w:rPr>
          <w:u w:val="single"/>
        </w:rPr>
        <w:t>UK National Coordinating Centre</w:t>
      </w:r>
    </w:p>
    <w:p w14:paraId="784E8278" w14:textId="77777777" w:rsidR="00B12D42" w:rsidRDefault="00B12D42" w:rsidP="00414C0F">
      <w:pPr>
        <w:tabs>
          <w:tab w:val="left" w:pos="1870"/>
        </w:tabs>
        <w:spacing w:after="40" w:line="264" w:lineRule="auto"/>
      </w:pPr>
      <w:r>
        <w:t>Statistics</w:t>
      </w:r>
    </w:p>
    <w:p w14:paraId="76F020D0" w14:textId="77777777" w:rsidR="00B12D42" w:rsidRDefault="00B12D42" w:rsidP="00414C0F">
      <w:pPr>
        <w:tabs>
          <w:tab w:val="left" w:pos="1870"/>
        </w:tabs>
        <w:spacing w:after="40" w:line="264" w:lineRule="auto"/>
      </w:pPr>
      <w:r>
        <w:t xml:space="preserve">V Homer, S Gates, </w:t>
      </w:r>
    </w:p>
    <w:p w14:paraId="7527C911" w14:textId="77777777" w:rsidR="00B12D42" w:rsidRDefault="00B12D42" w:rsidP="00414C0F">
      <w:pPr>
        <w:tabs>
          <w:tab w:val="left" w:pos="1870"/>
        </w:tabs>
        <w:spacing w:after="40" w:line="264" w:lineRule="auto"/>
      </w:pPr>
      <w:r>
        <w:t>Trial Management</w:t>
      </w:r>
    </w:p>
    <w:p w14:paraId="1259749C" w14:textId="77777777" w:rsidR="00B12D42" w:rsidRDefault="00B12D42" w:rsidP="00414C0F">
      <w:pPr>
        <w:tabs>
          <w:tab w:val="left" w:pos="1870"/>
        </w:tabs>
        <w:spacing w:after="40" w:line="264" w:lineRule="auto"/>
      </w:pPr>
      <w:r w:rsidRPr="009D063C">
        <w:t>R Keogh, L Nava</w:t>
      </w:r>
      <w:r>
        <w:t>rro-Nuñez, S Magwaro, G Nixon, M Kaur</w:t>
      </w:r>
    </w:p>
    <w:p w14:paraId="0CDB39A6" w14:textId="77777777" w:rsidR="0066086B" w:rsidRDefault="0066086B" w:rsidP="00414C0F">
      <w:pPr>
        <w:tabs>
          <w:tab w:val="left" w:pos="1870"/>
        </w:tabs>
        <w:spacing w:after="40" w:line="264" w:lineRule="auto"/>
      </w:pPr>
      <w:r>
        <w:t>Programming and validation</w:t>
      </w:r>
    </w:p>
    <w:p w14:paraId="513F58E4" w14:textId="77777777" w:rsidR="0066086B" w:rsidRDefault="0066086B" w:rsidP="00414C0F">
      <w:pPr>
        <w:tabs>
          <w:tab w:val="left" w:pos="1870"/>
        </w:tabs>
        <w:spacing w:after="40" w:line="264" w:lineRule="auto"/>
      </w:pPr>
      <w:r>
        <w:t>F Shi, I Nutt, C Smith</w:t>
      </w:r>
    </w:p>
    <w:p w14:paraId="0641F687" w14:textId="77777777" w:rsidR="0066086B" w:rsidRDefault="0066086B" w:rsidP="00414C0F">
      <w:pPr>
        <w:tabs>
          <w:tab w:val="left" w:pos="1870"/>
        </w:tabs>
        <w:spacing w:after="40" w:line="264" w:lineRule="auto"/>
      </w:pPr>
      <w:r>
        <w:t>Quality Assurance &amp; Monitoring</w:t>
      </w:r>
    </w:p>
    <w:p w14:paraId="2B9B4866" w14:textId="77777777" w:rsidR="0066086B" w:rsidRDefault="0066086B" w:rsidP="00414C0F">
      <w:pPr>
        <w:tabs>
          <w:tab w:val="left" w:pos="1870"/>
        </w:tabs>
        <w:spacing w:after="40" w:line="264" w:lineRule="auto"/>
      </w:pPr>
      <w:r>
        <w:t>S Mee, K James, J</w:t>
      </w:r>
      <w:r w:rsidRPr="0066086B">
        <w:t xml:space="preserve"> Keely</w:t>
      </w:r>
    </w:p>
    <w:p w14:paraId="7F354319" w14:textId="77777777" w:rsidR="008F13C2" w:rsidRDefault="008F13C2" w:rsidP="00414C0F">
      <w:pPr>
        <w:tabs>
          <w:tab w:val="left" w:pos="1870"/>
        </w:tabs>
        <w:spacing w:after="40" w:line="264" w:lineRule="auto"/>
      </w:pPr>
    </w:p>
    <w:p w14:paraId="395C1250" w14:textId="77777777" w:rsidR="008F13C2" w:rsidRPr="008F13C2" w:rsidRDefault="008F13C2" w:rsidP="00414C0F">
      <w:pPr>
        <w:tabs>
          <w:tab w:val="left" w:pos="1870"/>
        </w:tabs>
        <w:spacing w:after="40" w:line="264" w:lineRule="auto"/>
        <w:rPr>
          <w:u w:val="single"/>
        </w:rPr>
      </w:pPr>
      <w:r w:rsidRPr="008F13C2">
        <w:rPr>
          <w:u w:val="single"/>
        </w:rPr>
        <w:t>Netherlands National Coordinating Centre</w:t>
      </w:r>
    </w:p>
    <w:p w14:paraId="1C376733" w14:textId="77777777" w:rsidR="008F13C2" w:rsidRDefault="002518D1" w:rsidP="00414C0F">
      <w:pPr>
        <w:tabs>
          <w:tab w:val="left" w:pos="1870"/>
        </w:tabs>
        <w:spacing w:after="40" w:line="264" w:lineRule="auto"/>
      </w:pPr>
      <w:r>
        <w:t xml:space="preserve">H de Wilt, </w:t>
      </w:r>
      <w:r w:rsidR="0066086B">
        <w:t xml:space="preserve">N </w:t>
      </w:r>
      <w:r w:rsidR="0066086B" w:rsidRPr="0066086B">
        <w:t>Greijdanus</w:t>
      </w:r>
      <w:r w:rsidR="009D063C">
        <w:t xml:space="preserve">, </w:t>
      </w:r>
      <w:r w:rsidR="009D063C">
        <w:rPr>
          <w:rFonts w:ascii="Calibri" w:eastAsia="Calibri" w:hAnsi="Calibri" w:cs="Times New Roman"/>
        </w:rPr>
        <w:t>A de Jong</w:t>
      </w:r>
    </w:p>
    <w:p w14:paraId="147EC4BB" w14:textId="77777777" w:rsidR="0066086B" w:rsidRDefault="0066086B" w:rsidP="00414C0F">
      <w:pPr>
        <w:tabs>
          <w:tab w:val="left" w:pos="1870"/>
        </w:tabs>
        <w:spacing w:after="40" w:line="264" w:lineRule="auto"/>
      </w:pPr>
    </w:p>
    <w:p w14:paraId="5E4DEC0F" w14:textId="77777777" w:rsidR="008F13C2" w:rsidRDefault="008F13C2" w:rsidP="00414C0F">
      <w:pPr>
        <w:tabs>
          <w:tab w:val="left" w:pos="1870"/>
        </w:tabs>
        <w:spacing w:after="40" w:line="264" w:lineRule="auto"/>
        <w:rPr>
          <w:u w:val="single"/>
        </w:rPr>
      </w:pPr>
      <w:r w:rsidRPr="008F13C2">
        <w:rPr>
          <w:u w:val="single"/>
        </w:rPr>
        <w:t>Denmark National Coordinating Centre</w:t>
      </w:r>
    </w:p>
    <w:p w14:paraId="6E65E924" w14:textId="5DE15374" w:rsidR="0066086B" w:rsidRPr="0066086B" w:rsidRDefault="00543039" w:rsidP="00414C0F">
      <w:pPr>
        <w:tabs>
          <w:tab w:val="left" w:pos="1870"/>
        </w:tabs>
        <w:spacing w:after="40" w:line="264" w:lineRule="auto"/>
      </w:pPr>
      <w:r>
        <w:t>P Christensen, KL G</w:t>
      </w:r>
      <w:r w:rsidR="002518D1">
        <w:t>arm-</w:t>
      </w:r>
      <w:r>
        <w:t>Spindler</w:t>
      </w:r>
    </w:p>
    <w:p w14:paraId="56AE0748" w14:textId="77777777" w:rsidR="008F13C2" w:rsidRDefault="008F13C2" w:rsidP="00414C0F">
      <w:pPr>
        <w:tabs>
          <w:tab w:val="left" w:pos="1870"/>
        </w:tabs>
        <w:spacing w:after="40" w:line="264" w:lineRule="auto"/>
      </w:pPr>
    </w:p>
    <w:p w14:paraId="6D5A4313" w14:textId="77777777" w:rsidR="008F13C2" w:rsidRPr="008F13C2" w:rsidRDefault="008F13C2" w:rsidP="00414C0F">
      <w:pPr>
        <w:tabs>
          <w:tab w:val="left" w:pos="1870"/>
        </w:tabs>
        <w:spacing w:after="40" w:line="264" w:lineRule="auto"/>
        <w:rPr>
          <w:u w:val="single"/>
        </w:rPr>
      </w:pPr>
      <w:r w:rsidRPr="008F13C2">
        <w:rPr>
          <w:u w:val="single"/>
        </w:rPr>
        <w:t>Sweden National Coordinating Centre</w:t>
      </w:r>
    </w:p>
    <w:p w14:paraId="3ACC1BA6" w14:textId="284B78DC" w:rsidR="00B12D42" w:rsidRDefault="00B12D42" w:rsidP="00414C0F">
      <w:pPr>
        <w:tabs>
          <w:tab w:val="left" w:pos="1870"/>
        </w:tabs>
        <w:spacing w:after="40" w:line="264" w:lineRule="auto"/>
      </w:pPr>
      <w:r>
        <w:t>A Martling, E Angenete, P Lind</w:t>
      </w:r>
    </w:p>
    <w:p w14:paraId="434D90F0" w14:textId="77777777" w:rsidR="0066086B" w:rsidRPr="009D063C" w:rsidRDefault="0066086B" w:rsidP="00414C0F">
      <w:pPr>
        <w:tabs>
          <w:tab w:val="left" w:pos="1870"/>
        </w:tabs>
        <w:spacing w:after="40" w:line="264" w:lineRule="auto"/>
      </w:pPr>
    </w:p>
    <w:p w14:paraId="11BE14AB" w14:textId="77777777" w:rsidR="008F13C2" w:rsidRDefault="008F13C2" w:rsidP="00414C0F">
      <w:pPr>
        <w:tabs>
          <w:tab w:val="left" w:pos="1870"/>
        </w:tabs>
        <w:spacing w:after="40" w:line="264" w:lineRule="auto"/>
        <w:rPr>
          <w:u w:val="single"/>
        </w:rPr>
      </w:pPr>
      <w:r w:rsidRPr="008F13C2">
        <w:rPr>
          <w:u w:val="single"/>
        </w:rPr>
        <w:t xml:space="preserve">Belgium National Coordinating Centre </w:t>
      </w:r>
    </w:p>
    <w:p w14:paraId="442B908E" w14:textId="77777777" w:rsidR="008F13C2" w:rsidRDefault="00B12D42" w:rsidP="00414C0F">
      <w:pPr>
        <w:tabs>
          <w:tab w:val="left" w:pos="1870"/>
        </w:tabs>
        <w:spacing w:after="40" w:line="264" w:lineRule="auto"/>
      </w:pPr>
      <w:r>
        <w:t>K</w:t>
      </w:r>
      <w:r w:rsidRPr="00B12D42">
        <w:t xml:space="preserve"> Haustermans</w:t>
      </w:r>
      <w:r>
        <w:t xml:space="preserve">, A Wolthuis, </w:t>
      </w:r>
      <w:r w:rsidR="0066086B">
        <w:t>A D</w:t>
      </w:r>
      <w:r w:rsidR="0066086B" w:rsidRPr="0066086B">
        <w:t>ebucquoy</w:t>
      </w:r>
      <w:r w:rsidR="002518D1">
        <w:t>, L Smets</w:t>
      </w:r>
    </w:p>
    <w:p w14:paraId="56556669" w14:textId="77777777" w:rsidR="0066086B" w:rsidRDefault="0066086B" w:rsidP="00414C0F">
      <w:pPr>
        <w:tabs>
          <w:tab w:val="left" w:pos="1870"/>
        </w:tabs>
        <w:spacing w:after="40" w:line="264" w:lineRule="auto"/>
      </w:pPr>
    </w:p>
    <w:p w14:paraId="2546A748" w14:textId="77777777" w:rsidR="00414C0F" w:rsidRPr="008F13C2" w:rsidRDefault="00414C0F" w:rsidP="00414C0F">
      <w:pPr>
        <w:tabs>
          <w:tab w:val="left" w:pos="1870"/>
        </w:tabs>
        <w:spacing w:after="40" w:line="264" w:lineRule="auto"/>
      </w:pPr>
    </w:p>
    <w:p w14:paraId="228C4688" w14:textId="77777777" w:rsidR="008F13C2" w:rsidRPr="0066086B" w:rsidRDefault="008F13C2" w:rsidP="00414C0F">
      <w:pPr>
        <w:tabs>
          <w:tab w:val="left" w:pos="1870"/>
        </w:tabs>
        <w:spacing w:after="40" w:line="264" w:lineRule="auto"/>
      </w:pPr>
      <w:r w:rsidRPr="008F13C2">
        <w:rPr>
          <w:u w:val="single"/>
        </w:rPr>
        <w:lastRenderedPageBreak/>
        <w:t xml:space="preserve">Participating sites </w:t>
      </w:r>
      <w:r w:rsidR="00B12D42">
        <w:rPr>
          <w:u w:val="single"/>
        </w:rPr>
        <w:t>Principal Investigators</w:t>
      </w:r>
      <w:r w:rsidR="00142C24">
        <w:rPr>
          <w:u w:val="single"/>
        </w:rPr>
        <w:t>, Responsible Oncologist and Responsible Surgeons</w:t>
      </w:r>
    </w:p>
    <w:p w14:paraId="7A7A8CEB" w14:textId="77777777" w:rsidR="008F13C2" w:rsidRDefault="008F13C2" w:rsidP="00414C0F">
      <w:pPr>
        <w:tabs>
          <w:tab w:val="left" w:pos="1870"/>
        </w:tabs>
        <w:spacing w:after="40" w:line="264" w:lineRule="auto"/>
      </w:pPr>
      <w:r>
        <w:t>(Listed in descending order of the number of patients recruited per site</w:t>
      </w:r>
      <w:r w:rsidR="00142C24">
        <w:t>, combined phase II+III</w:t>
      </w:r>
      <w:r>
        <w:t>)</w:t>
      </w:r>
    </w:p>
    <w:p w14:paraId="4A7D1872" w14:textId="77777777" w:rsidR="00142C24" w:rsidRDefault="00142C24" w:rsidP="00414C0F">
      <w:pPr>
        <w:tabs>
          <w:tab w:val="left" w:pos="1870"/>
        </w:tabs>
        <w:spacing w:after="40" w:line="264" w:lineRule="auto"/>
      </w:pPr>
      <w:r>
        <w:t>Radboud University Nijmegen Medical Centre: Hans De Wilt, Heidi Rutten</w:t>
      </w:r>
    </w:p>
    <w:p w14:paraId="3C1F97AB" w14:textId="77777777" w:rsidR="00142C24" w:rsidRDefault="00142C24" w:rsidP="00414C0F">
      <w:pPr>
        <w:tabs>
          <w:tab w:val="left" w:pos="1870"/>
        </w:tabs>
        <w:spacing w:after="40" w:line="264" w:lineRule="auto"/>
      </w:pPr>
      <w:r>
        <w:t>Good Hope Hospital: Stephan Korsgen, James Good</w:t>
      </w:r>
      <w:r>
        <w:tab/>
      </w:r>
    </w:p>
    <w:p w14:paraId="230A5530" w14:textId="77777777" w:rsidR="00142C24" w:rsidRDefault="00142C24" w:rsidP="00414C0F">
      <w:pPr>
        <w:tabs>
          <w:tab w:val="left" w:pos="1870"/>
        </w:tabs>
        <w:spacing w:after="40" w:line="264" w:lineRule="auto"/>
      </w:pPr>
      <w:r>
        <w:t>Queen Elizabeth Hospital Birmingham: Simon Bach, Ian Geh</w:t>
      </w:r>
      <w:r>
        <w:tab/>
      </w:r>
    </w:p>
    <w:p w14:paraId="5E72D2A6" w14:textId="77777777" w:rsidR="00142C24" w:rsidRDefault="00142C24" w:rsidP="00414C0F">
      <w:pPr>
        <w:tabs>
          <w:tab w:val="left" w:pos="1870"/>
        </w:tabs>
        <w:spacing w:after="40" w:line="264" w:lineRule="auto"/>
      </w:pPr>
      <w:r>
        <w:t>St James's University Hospital: Mark Teo, Julian Hance, Alex Gilbert</w:t>
      </w:r>
    </w:p>
    <w:p w14:paraId="76081DB1" w14:textId="20E6BDCA" w:rsidR="00142C24" w:rsidRDefault="00142C24" w:rsidP="00414C0F">
      <w:pPr>
        <w:tabs>
          <w:tab w:val="left" w:pos="1870"/>
        </w:tabs>
        <w:spacing w:after="40" w:line="264" w:lineRule="auto"/>
      </w:pPr>
      <w:r>
        <w:t xml:space="preserve">Leiden University Medical Center: </w:t>
      </w:r>
      <w:r w:rsidR="00543039" w:rsidRPr="00543039">
        <w:t xml:space="preserve"> </w:t>
      </w:r>
      <w:r w:rsidR="00543039">
        <w:t>Fabian</w:t>
      </w:r>
      <w:r>
        <w:t xml:space="preserve"> Holman, </w:t>
      </w:r>
      <w:r w:rsidR="00E96034">
        <w:t>Laura</w:t>
      </w:r>
      <w:r w:rsidR="00E96034" w:rsidRPr="00E96034">
        <w:t xml:space="preserve"> Velema</w:t>
      </w:r>
      <w:r>
        <w:tab/>
      </w:r>
    </w:p>
    <w:p w14:paraId="30680504" w14:textId="4F0BA23C" w:rsidR="00142C24" w:rsidRDefault="00142C24" w:rsidP="00414C0F">
      <w:pPr>
        <w:tabs>
          <w:tab w:val="left" w:pos="1870"/>
        </w:tabs>
        <w:spacing w:after="40" w:line="264" w:lineRule="auto"/>
      </w:pPr>
      <w:r>
        <w:t>Odense University Hospital: Gunnar Baatrup,</w:t>
      </w:r>
      <w:r w:rsidR="00E96034">
        <w:t xml:space="preserve"> </w:t>
      </w:r>
      <w:r>
        <w:t>Per Pfeiffer, Issam Al-Najami</w:t>
      </w:r>
      <w:r>
        <w:tab/>
      </w:r>
    </w:p>
    <w:p w14:paraId="21952BB8" w14:textId="04DF832A" w:rsidR="00142C24" w:rsidRPr="00142C24" w:rsidRDefault="00142C24" w:rsidP="00414C0F">
      <w:pPr>
        <w:tabs>
          <w:tab w:val="left" w:pos="1870"/>
        </w:tabs>
        <w:spacing w:after="40" w:line="264" w:lineRule="auto"/>
        <w:rPr>
          <w:lang w:val="es-ES"/>
        </w:rPr>
      </w:pPr>
      <w:r w:rsidRPr="00142C24">
        <w:rPr>
          <w:lang w:val="es-ES"/>
        </w:rPr>
        <w:t xml:space="preserve">York </w:t>
      </w:r>
      <w:r w:rsidR="00CE734A" w:rsidRPr="00142C24">
        <w:rPr>
          <w:lang w:val="es-ES"/>
        </w:rPr>
        <w:t>Hospital</w:t>
      </w:r>
      <w:r w:rsidR="00CE734A">
        <w:rPr>
          <w:lang w:val="es-ES"/>
        </w:rPr>
        <w:t>:</w:t>
      </w:r>
      <w:r w:rsidR="00CE734A" w:rsidRPr="00142C24">
        <w:rPr>
          <w:lang w:val="es-ES"/>
        </w:rPr>
        <w:t xml:space="preserve"> </w:t>
      </w:r>
      <w:proofErr w:type="gramStart"/>
      <w:r w:rsidR="00CE734A" w:rsidRPr="00142C24">
        <w:rPr>
          <w:lang w:val="es-ES"/>
        </w:rPr>
        <w:t>Dibyendu</w:t>
      </w:r>
      <w:r w:rsidRPr="00142C24">
        <w:rPr>
          <w:lang w:val="es-ES"/>
        </w:rPr>
        <w:t xml:space="preserve">  Bandyopadhyay</w:t>
      </w:r>
      <w:proofErr w:type="gramEnd"/>
      <w:r>
        <w:rPr>
          <w:lang w:val="es-ES"/>
        </w:rPr>
        <w:t xml:space="preserve">; </w:t>
      </w:r>
      <w:r w:rsidRPr="00142C24">
        <w:rPr>
          <w:lang w:val="es-ES"/>
        </w:rPr>
        <w:t>Nathalie Casanova</w:t>
      </w:r>
      <w:r w:rsidRPr="00142C24">
        <w:rPr>
          <w:lang w:val="es-ES"/>
        </w:rPr>
        <w:tab/>
      </w:r>
    </w:p>
    <w:p w14:paraId="72BAED56" w14:textId="0C5BA5F3" w:rsidR="00142C24" w:rsidRDefault="00142C24" w:rsidP="00414C0F">
      <w:pPr>
        <w:tabs>
          <w:tab w:val="left" w:pos="1870"/>
        </w:tabs>
        <w:spacing w:after="40" w:line="264" w:lineRule="auto"/>
      </w:pPr>
      <w:r>
        <w:t xml:space="preserve">Antoni van Leeuwenhoek Hospital: </w:t>
      </w:r>
      <w:r w:rsidR="00E96034">
        <w:t xml:space="preserve">Corrie </w:t>
      </w:r>
      <w:r w:rsidR="00E96034" w:rsidRPr="00E96034">
        <w:t>Marijnen</w:t>
      </w:r>
      <w:r w:rsidR="00E96034">
        <w:t xml:space="preserve">, </w:t>
      </w:r>
      <w:r>
        <w:t xml:space="preserve">GL Beets, </w:t>
      </w:r>
      <w:r w:rsidR="00E96034">
        <w:t>Femke Peters</w:t>
      </w:r>
      <w:r>
        <w:tab/>
      </w:r>
    </w:p>
    <w:p w14:paraId="082FDEA0" w14:textId="41972C27" w:rsidR="00142C24" w:rsidRDefault="00142C24" w:rsidP="00414C0F">
      <w:pPr>
        <w:tabs>
          <w:tab w:val="left" w:pos="1870"/>
        </w:tabs>
        <w:spacing w:after="40" w:line="264" w:lineRule="auto"/>
      </w:pPr>
      <w:r>
        <w:t xml:space="preserve">Colchester General Hospital: Mathew Tutton, </w:t>
      </w:r>
      <w:r w:rsidR="00E96034">
        <w:t>Sadaf Usman</w:t>
      </w:r>
    </w:p>
    <w:p w14:paraId="2F7C66A2" w14:textId="77777777" w:rsidR="00142C24" w:rsidRDefault="00142C24" w:rsidP="00414C0F">
      <w:pPr>
        <w:tabs>
          <w:tab w:val="left" w:pos="1870"/>
        </w:tabs>
        <w:spacing w:after="40" w:line="264" w:lineRule="auto"/>
      </w:pPr>
      <w:r>
        <w:t>Aarhus University Hospital: Peter Christensen, Karen-Lise Spindler</w:t>
      </w:r>
      <w:r>
        <w:tab/>
      </w:r>
    </w:p>
    <w:p w14:paraId="527A2BC5" w14:textId="5F85AC35" w:rsidR="00142C24" w:rsidRDefault="00142C24" w:rsidP="00414C0F">
      <w:pPr>
        <w:tabs>
          <w:tab w:val="left" w:pos="1870"/>
        </w:tabs>
        <w:spacing w:after="40" w:line="264" w:lineRule="auto"/>
      </w:pPr>
      <w:r>
        <w:t xml:space="preserve">Laurentius Hospital and Maastro Clinic: Jeroen Leijtens, </w:t>
      </w:r>
      <w:r w:rsidR="00E96034">
        <w:t>Maaike</w:t>
      </w:r>
      <w:r>
        <w:t xml:space="preserve"> Berbee</w:t>
      </w:r>
    </w:p>
    <w:p w14:paraId="33EDF304" w14:textId="77777777" w:rsidR="00142C24" w:rsidRDefault="00142C24" w:rsidP="00414C0F">
      <w:pPr>
        <w:tabs>
          <w:tab w:val="left" w:pos="1870"/>
        </w:tabs>
        <w:spacing w:after="40" w:line="264" w:lineRule="auto"/>
      </w:pPr>
      <w:r>
        <w:t>Norfolk &amp; Norwich University Hospital: Sandeep Kapur, Debashis Biswas, Atanu Pal</w:t>
      </w:r>
      <w:r>
        <w:tab/>
      </w:r>
    </w:p>
    <w:p w14:paraId="4A90C11C" w14:textId="5839ACC6" w:rsidR="00142C24" w:rsidRDefault="00142C24" w:rsidP="00414C0F">
      <w:pPr>
        <w:tabs>
          <w:tab w:val="left" w:pos="1870"/>
        </w:tabs>
        <w:spacing w:after="40" w:line="264" w:lineRule="auto"/>
      </w:pPr>
      <w:r>
        <w:t xml:space="preserve">Addenbrooke's Hospital: James Wheeler, </w:t>
      </w:r>
      <w:r w:rsidR="00E96034">
        <w:t>Rashmi Jardon</w:t>
      </w:r>
      <w:r>
        <w:tab/>
        <w:t>, Nicola Fearnhead</w:t>
      </w:r>
    </w:p>
    <w:p w14:paraId="2E4D3527" w14:textId="77777777" w:rsidR="00142C24" w:rsidRDefault="00142C24" w:rsidP="00414C0F">
      <w:pPr>
        <w:tabs>
          <w:tab w:val="left" w:pos="1870"/>
        </w:tabs>
        <w:spacing w:after="40" w:line="264" w:lineRule="auto"/>
      </w:pPr>
      <w:r>
        <w:t>Manchester Royal Infirmary and The Christie Hospital: James Hill, Noreem Alam</w:t>
      </w:r>
      <w:r>
        <w:tab/>
      </w:r>
    </w:p>
    <w:p w14:paraId="62FCD4CF" w14:textId="77777777" w:rsidR="00142C24" w:rsidRDefault="00142C24" w:rsidP="00414C0F">
      <w:pPr>
        <w:tabs>
          <w:tab w:val="left" w:pos="1870"/>
        </w:tabs>
        <w:spacing w:after="40" w:line="264" w:lineRule="auto"/>
      </w:pPr>
      <w:r>
        <w:t>Bradford Royal Infirmary: Mark Steward</w:t>
      </w:r>
      <w:r>
        <w:tab/>
      </w:r>
      <w:r w:rsidR="00344EF0">
        <w:t>, Paul Hatfield</w:t>
      </w:r>
      <w:r>
        <w:tab/>
      </w:r>
      <w:r>
        <w:tab/>
      </w:r>
    </w:p>
    <w:p w14:paraId="187CF985" w14:textId="77777777" w:rsidR="00142C24" w:rsidRDefault="00142C24" w:rsidP="00414C0F">
      <w:pPr>
        <w:tabs>
          <w:tab w:val="left" w:pos="1870"/>
        </w:tabs>
        <w:spacing w:after="40" w:line="264" w:lineRule="auto"/>
      </w:pPr>
      <w:r>
        <w:t>Amphia Hospital: A Ten Tije, RHPH Crolla, GP Van der schelling</w:t>
      </w:r>
    </w:p>
    <w:p w14:paraId="0D7D2183" w14:textId="77777777" w:rsidR="00142C24" w:rsidRDefault="00142C24" w:rsidP="00414C0F">
      <w:pPr>
        <w:tabs>
          <w:tab w:val="left" w:pos="1870"/>
        </w:tabs>
        <w:spacing w:after="40" w:line="264" w:lineRule="auto"/>
      </w:pPr>
      <w:r>
        <w:t>Churchill Hospital: Christopher Cunningham, Clare Jacobs, Stephen Boyce</w:t>
      </w:r>
    </w:p>
    <w:p w14:paraId="147B48ED" w14:textId="37A5FB7A" w:rsidR="00142C24" w:rsidRPr="00142C24" w:rsidRDefault="00142C24" w:rsidP="00414C0F">
      <w:pPr>
        <w:tabs>
          <w:tab w:val="left" w:pos="1870"/>
        </w:tabs>
        <w:spacing w:after="40" w:line="264" w:lineRule="auto"/>
      </w:pPr>
      <w:r w:rsidRPr="00142C24">
        <w:t>Isala Zwolle: E</w:t>
      </w:r>
      <w:r w:rsidR="00344EF0">
        <w:t>rik</w:t>
      </w:r>
      <w:r w:rsidRPr="00142C24">
        <w:t xml:space="preserve"> Van Westreenen, </w:t>
      </w:r>
      <w:r w:rsidR="00344EF0" w:rsidRPr="00344EF0">
        <w:t>Onne Reerink</w:t>
      </w:r>
    </w:p>
    <w:p w14:paraId="58A977A0" w14:textId="77777777" w:rsidR="00543039" w:rsidRDefault="00142C24" w:rsidP="00414C0F">
      <w:pPr>
        <w:tabs>
          <w:tab w:val="left" w:pos="1870"/>
        </w:tabs>
        <w:spacing w:after="40" w:line="264" w:lineRule="auto"/>
      </w:pPr>
      <w:r>
        <w:t>Southmead Hospital</w:t>
      </w:r>
      <w:r w:rsidR="00344EF0">
        <w:t xml:space="preserve"> and </w:t>
      </w:r>
      <w:r w:rsidR="00344EF0" w:rsidRPr="00344EF0">
        <w:t xml:space="preserve">Bristol Haematology </w:t>
      </w:r>
      <w:proofErr w:type="gramStart"/>
      <w:r w:rsidR="00344EF0" w:rsidRPr="00344EF0">
        <w:t>And</w:t>
      </w:r>
      <w:proofErr w:type="gramEnd"/>
      <w:r w:rsidR="00344EF0" w:rsidRPr="00344EF0">
        <w:t xml:space="preserve"> Oncology Centre</w:t>
      </w:r>
      <w:r>
        <w:t>:</w:t>
      </w:r>
      <w:r w:rsidR="00344EF0">
        <w:t xml:space="preserve"> </w:t>
      </w:r>
      <w:r>
        <w:t>Kathryn McCarthy, Stephen Falk</w:t>
      </w:r>
    </w:p>
    <w:p w14:paraId="7257E531" w14:textId="3A21DB7E" w:rsidR="00142C24" w:rsidRDefault="00142C24" w:rsidP="00414C0F">
      <w:pPr>
        <w:tabs>
          <w:tab w:val="left" w:pos="1870"/>
        </w:tabs>
        <w:spacing w:after="40" w:line="264" w:lineRule="auto"/>
      </w:pPr>
      <w:r>
        <w:t>Elisabeth-Tweesteden Ziekenhuis</w:t>
      </w:r>
      <w:r w:rsidR="00344EF0">
        <w:t xml:space="preserve"> and </w:t>
      </w:r>
      <w:r w:rsidR="00344EF0" w:rsidRPr="00344EF0">
        <w:t>Insitute Verbeete</w:t>
      </w:r>
      <w:r>
        <w:t>:</w:t>
      </w:r>
      <w:r w:rsidR="00344EF0" w:rsidRPr="00344EF0">
        <w:t xml:space="preserve"> Dareczka Wasowicz-Kemps</w:t>
      </w:r>
      <w:r>
        <w:t>, R</w:t>
      </w:r>
      <w:r w:rsidR="00344EF0">
        <w:t>obert</w:t>
      </w:r>
      <w:r>
        <w:t xml:space="preserve"> Poorter, D Zimmerman</w:t>
      </w:r>
      <w:r>
        <w:tab/>
      </w:r>
    </w:p>
    <w:p w14:paraId="310082B6" w14:textId="77777777" w:rsidR="00142C24" w:rsidRDefault="00142C24" w:rsidP="00414C0F">
      <w:pPr>
        <w:tabs>
          <w:tab w:val="left" w:pos="1870"/>
        </w:tabs>
        <w:spacing w:after="40" w:line="264" w:lineRule="auto"/>
      </w:pPr>
      <w:r>
        <w:t>University Hospital of Wales and Velindre Cancer Centre: Michael Davies, Richard Adams</w:t>
      </w:r>
      <w:r>
        <w:tab/>
      </w:r>
    </w:p>
    <w:p w14:paraId="7BA347F8" w14:textId="3FEE3868" w:rsidR="00142C24" w:rsidRDefault="00142C24" w:rsidP="00414C0F">
      <w:pPr>
        <w:tabs>
          <w:tab w:val="left" w:pos="1870"/>
        </w:tabs>
        <w:spacing w:after="40" w:line="264" w:lineRule="auto"/>
      </w:pPr>
      <w:r>
        <w:t>Diakonessenhuis</w:t>
      </w:r>
      <w:r w:rsidR="00344EF0">
        <w:t xml:space="preserve"> and </w:t>
      </w:r>
      <w:r w:rsidR="00344EF0" w:rsidRPr="00344EF0">
        <w:t>University Medical Center Utrecht</w:t>
      </w:r>
      <w:r>
        <w:t>: A</w:t>
      </w:r>
      <w:r w:rsidR="00344EF0">
        <w:t>pollo</w:t>
      </w:r>
      <w:r>
        <w:t xml:space="preserve"> Pronk, </w:t>
      </w:r>
      <w:r w:rsidR="00344EF0">
        <w:t xml:space="preserve">Martijn </w:t>
      </w:r>
      <w:r>
        <w:t>Intven</w:t>
      </w:r>
      <w:r>
        <w:tab/>
      </w:r>
    </w:p>
    <w:p w14:paraId="420CFCB7" w14:textId="77777777" w:rsidR="00142C24" w:rsidRDefault="00142C24" w:rsidP="00414C0F">
      <w:pPr>
        <w:tabs>
          <w:tab w:val="left" w:pos="1870"/>
        </w:tabs>
        <w:spacing w:after="40" w:line="264" w:lineRule="auto"/>
      </w:pPr>
      <w:r>
        <w:t>Ninewells Hospital: Ian Sanders, Dorin Ziyaie</w:t>
      </w:r>
      <w:r>
        <w:tab/>
      </w:r>
    </w:p>
    <w:p w14:paraId="0747C9A2" w14:textId="044F87B7" w:rsidR="00142C24" w:rsidRDefault="00142C24" w:rsidP="00414C0F">
      <w:pPr>
        <w:tabs>
          <w:tab w:val="left" w:pos="1870"/>
        </w:tabs>
        <w:spacing w:after="40" w:line="264" w:lineRule="auto"/>
      </w:pPr>
      <w:r>
        <w:t xml:space="preserve">Vrije University Medical Centre: </w:t>
      </w:r>
      <w:r w:rsidR="00316A0E">
        <w:t>Jurriaan</w:t>
      </w:r>
      <w:r>
        <w:t xml:space="preserve"> Tuynman, </w:t>
      </w:r>
      <w:r w:rsidR="00316A0E" w:rsidRPr="00316A0E">
        <w:t>Debby Geijssen</w:t>
      </w:r>
    </w:p>
    <w:p w14:paraId="20C53DF1" w14:textId="4157F535" w:rsidR="00142C24" w:rsidRDefault="00142C24" w:rsidP="00414C0F">
      <w:pPr>
        <w:tabs>
          <w:tab w:val="left" w:pos="1870"/>
        </w:tabs>
        <w:spacing w:after="40" w:line="264" w:lineRule="auto"/>
      </w:pPr>
      <w:r>
        <w:t xml:space="preserve">Catherina Hospital: </w:t>
      </w:r>
      <w:r w:rsidR="00316A0E">
        <w:t>Pim</w:t>
      </w:r>
      <w:r w:rsidR="00316A0E" w:rsidRPr="00316A0E">
        <w:t xml:space="preserve"> Burger</w:t>
      </w:r>
      <w:r w:rsidR="00316A0E">
        <w:t>, Jacqueline</w:t>
      </w:r>
      <w:r w:rsidR="00316A0E" w:rsidRPr="00316A0E">
        <w:t xml:space="preserve"> Theuws</w:t>
      </w:r>
      <w:r>
        <w:tab/>
      </w:r>
      <w:r>
        <w:tab/>
      </w:r>
      <w:r>
        <w:tab/>
      </w:r>
    </w:p>
    <w:p w14:paraId="19F46AD8" w14:textId="0543084B" w:rsidR="00543039" w:rsidRDefault="00142C24" w:rsidP="00414C0F">
      <w:pPr>
        <w:tabs>
          <w:tab w:val="left" w:pos="1870"/>
        </w:tabs>
        <w:spacing w:after="40" w:line="264" w:lineRule="auto"/>
      </w:pPr>
      <w:r>
        <w:t>Medisch Centrum Leeuwarden</w:t>
      </w:r>
      <w:r w:rsidR="00543039">
        <w:t xml:space="preserve"> and </w:t>
      </w:r>
      <w:r>
        <w:t>Radiotherapeutisch Instituut Friesland</w:t>
      </w:r>
      <w:r w:rsidR="00543039">
        <w:t>: C</w:t>
      </w:r>
      <w:r w:rsidR="00543039" w:rsidRPr="00316A0E">
        <w:t>hristiaan</w:t>
      </w:r>
      <w:r w:rsidR="00543039">
        <w:t xml:space="preserve"> Hoff, </w:t>
      </w:r>
      <w:r w:rsidR="00316A0E" w:rsidRPr="00316A0E">
        <w:t>Susanne Pereboom</w:t>
      </w:r>
    </w:p>
    <w:p w14:paraId="50B391C5" w14:textId="77A1E3CF" w:rsidR="00316A0E" w:rsidRDefault="00543039" w:rsidP="00414C0F">
      <w:pPr>
        <w:tabs>
          <w:tab w:val="left" w:pos="1870"/>
        </w:tabs>
        <w:spacing w:after="40" w:line="264" w:lineRule="auto"/>
      </w:pPr>
      <w:r>
        <w:t xml:space="preserve">Deventer Hospital and </w:t>
      </w:r>
      <w:r w:rsidRPr="00543039">
        <w:t>Radiotherapiegroep</w:t>
      </w:r>
      <w:r>
        <w:t xml:space="preserve">: </w:t>
      </w:r>
      <w:r w:rsidRPr="00543039">
        <w:t>Koen Talsma</w:t>
      </w:r>
      <w:r>
        <w:t>, Karin</w:t>
      </w:r>
      <w:r w:rsidRPr="00543039">
        <w:t xml:space="preserve"> Muller</w:t>
      </w:r>
      <w:r>
        <w:t xml:space="preserve"> </w:t>
      </w:r>
    </w:p>
    <w:p w14:paraId="13EC2057" w14:textId="77777777" w:rsidR="00316A0E" w:rsidRDefault="00316A0E" w:rsidP="00414C0F">
      <w:pPr>
        <w:tabs>
          <w:tab w:val="left" w:pos="1870"/>
        </w:tabs>
        <w:spacing w:after="40" w:line="264" w:lineRule="auto"/>
      </w:pPr>
      <w:r w:rsidRPr="00316A0E">
        <w:t>Spaarne Gasthuis</w:t>
      </w:r>
      <w:r>
        <w:t xml:space="preserve">: Ronald </w:t>
      </w:r>
      <w:r w:rsidRPr="00316A0E">
        <w:t>Vuylsteke</w:t>
      </w:r>
    </w:p>
    <w:p w14:paraId="64A1610D" w14:textId="77777777" w:rsidR="00543039" w:rsidRDefault="00316A0E" w:rsidP="00414C0F">
      <w:pPr>
        <w:tabs>
          <w:tab w:val="left" w:pos="1870"/>
        </w:tabs>
        <w:spacing w:after="40" w:line="264" w:lineRule="auto"/>
      </w:pPr>
      <w:r w:rsidRPr="00316A0E">
        <w:t>OLVG</w:t>
      </w:r>
      <w:r>
        <w:t>: Michael</w:t>
      </w:r>
      <w:r w:rsidRPr="00316A0E">
        <w:t xml:space="preserve"> Gerhards</w:t>
      </w:r>
    </w:p>
    <w:p w14:paraId="1E151973" w14:textId="50A48318" w:rsidR="008F13C2" w:rsidRDefault="00543039" w:rsidP="00414C0F">
      <w:pPr>
        <w:tabs>
          <w:tab w:val="left" w:pos="1870"/>
        </w:tabs>
        <w:spacing w:after="40" w:line="264" w:lineRule="auto"/>
      </w:pPr>
      <w:r w:rsidRPr="00543039">
        <w:t>IJsselland Hospital</w:t>
      </w:r>
      <w:r>
        <w:t xml:space="preserve"> and </w:t>
      </w:r>
      <w:r w:rsidRPr="00543039">
        <w:t>Erasmus Medical Centre</w:t>
      </w:r>
      <w:r>
        <w:t xml:space="preserve">: </w:t>
      </w:r>
      <w:r w:rsidRPr="00543039">
        <w:t>Pascal Doornebosch</w:t>
      </w:r>
      <w:r>
        <w:t xml:space="preserve">, </w:t>
      </w:r>
      <w:r w:rsidRPr="00543039">
        <w:t>Joost Nuyttens</w:t>
      </w:r>
    </w:p>
    <w:p w14:paraId="2A7E0F92" w14:textId="77777777" w:rsidR="008F13C2" w:rsidRDefault="008F13C2" w:rsidP="00414C0F">
      <w:pPr>
        <w:tabs>
          <w:tab w:val="left" w:pos="1870"/>
        </w:tabs>
        <w:spacing w:after="40" w:line="264" w:lineRule="auto"/>
      </w:pPr>
    </w:p>
    <w:p w14:paraId="41280FC2" w14:textId="77777777" w:rsidR="008F13C2" w:rsidRDefault="008F13C2" w:rsidP="00414C0F">
      <w:pPr>
        <w:tabs>
          <w:tab w:val="left" w:pos="1870"/>
        </w:tabs>
        <w:spacing w:after="40" w:line="264" w:lineRule="auto"/>
      </w:pPr>
    </w:p>
    <w:p w14:paraId="38F15666" w14:textId="77777777" w:rsidR="008F13C2" w:rsidRDefault="008F13C2" w:rsidP="00414C0F">
      <w:pPr>
        <w:tabs>
          <w:tab w:val="left" w:pos="1870"/>
        </w:tabs>
        <w:spacing w:after="40" w:line="264" w:lineRule="auto"/>
      </w:pPr>
    </w:p>
    <w:p w14:paraId="1D8C677D" w14:textId="77777777" w:rsidR="008F13C2" w:rsidRDefault="008F13C2" w:rsidP="00414C0F">
      <w:pPr>
        <w:spacing w:after="40" w:line="264" w:lineRule="auto"/>
      </w:pPr>
    </w:p>
    <w:p w14:paraId="2E6AF77C" w14:textId="77777777" w:rsidR="008F13C2" w:rsidRDefault="008F13C2" w:rsidP="00414C0F">
      <w:pPr>
        <w:spacing w:after="40" w:line="264" w:lineRule="auto"/>
      </w:pPr>
    </w:p>
    <w:sectPr w:rsidR="008F13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activeWritingStyle w:appName="MSWord" w:lang="es-ES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13C2"/>
    <w:rsid w:val="00004820"/>
    <w:rsid w:val="00010E1C"/>
    <w:rsid w:val="0002603E"/>
    <w:rsid w:val="00032CB2"/>
    <w:rsid w:val="00042BD8"/>
    <w:rsid w:val="00045AF5"/>
    <w:rsid w:val="000545F9"/>
    <w:rsid w:val="00062933"/>
    <w:rsid w:val="000649A8"/>
    <w:rsid w:val="00065014"/>
    <w:rsid w:val="000902A9"/>
    <w:rsid w:val="000A129D"/>
    <w:rsid w:val="000A64CB"/>
    <w:rsid w:val="000A75CE"/>
    <w:rsid w:val="000B1C74"/>
    <w:rsid w:val="000C3E5C"/>
    <w:rsid w:val="000D3D78"/>
    <w:rsid w:val="00100B81"/>
    <w:rsid w:val="001139CE"/>
    <w:rsid w:val="00142C24"/>
    <w:rsid w:val="00146B4E"/>
    <w:rsid w:val="00165E04"/>
    <w:rsid w:val="00176047"/>
    <w:rsid w:val="0018210A"/>
    <w:rsid w:val="001826B6"/>
    <w:rsid w:val="00182AEE"/>
    <w:rsid w:val="001A1E21"/>
    <w:rsid w:val="001B1A33"/>
    <w:rsid w:val="001B276D"/>
    <w:rsid w:val="001B6369"/>
    <w:rsid w:val="001C05D1"/>
    <w:rsid w:val="001C5AD6"/>
    <w:rsid w:val="00207206"/>
    <w:rsid w:val="00214152"/>
    <w:rsid w:val="00235EF0"/>
    <w:rsid w:val="002518D1"/>
    <w:rsid w:val="00255A51"/>
    <w:rsid w:val="002703C0"/>
    <w:rsid w:val="00271D96"/>
    <w:rsid w:val="0028000A"/>
    <w:rsid w:val="00281ACF"/>
    <w:rsid w:val="00290E7B"/>
    <w:rsid w:val="002B0144"/>
    <w:rsid w:val="002B0A0E"/>
    <w:rsid w:val="002B295C"/>
    <w:rsid w:val="002C2B06"/>
    <w:rsid w:val="002D32BB"/>
    <w:rsid w:val="00310298"/>
    <w:rsid w:val="00311265"/>
    <w:rsid w:val="0031189F"/>
    <w:rsid w:val="00311FC2"/>
    <w:rsid w:val="00312B3C"/>
    <w:rsid w:val="00316A0E"/>
    <w:rsid w:val="00317CCC"/>
    <w:rsid w:val="00331702"/>
    <w:rsid w:val="00344EF0"/>
    <w:rsid w:val="003468C4"/>
    <w:rsid w:val="00350175"/>
    <w:rsid w:val="003A180E"/>
    <w:rsid w:val="003C2F5A"/>
    <w:rsid w:val="003E20A6"/>
    <w:rsid w:val="003E3956"/>
    <w:rsid w:val="003E7D7A"/>
    <w:rsid w:val="003F643C"/>
    <w:rsid w:val="00401C0A"/>
    <w:rsid w:val="00414C0F"/>
    <w:rsid w:val="00450514"/>
    <w:rsid w:val="0045412C"/>
    <w:rsid w:val="00455FE5"/>
    <w:rsid w:val="00456DDC"/>
    <w:rsid w:val="004612BF"/>
    <w:rsid w:val="00482255"/>
    <w:rsid w:val="00496A98"/>
    <w:rsid w:val="004A6CAD"/>
    <w:rsid w:val="004C39F7"/>
    <w:rsid w:val="004C714D"/>
    <w:rsid w:val="004D6BA4"/>
    <w:rsid w:val="004F45E9"/>
    <w:rsid w:val="004F6609"/>
    <w:rsid w:val="00510D7C"/>
    <w:rsid w:val="005175C7"/>
    <w:rsid w:val="00532DD3"/>
    <w:rsid w:val="00543039"/>
    <w:rsid w:val="00572F5B"/>
    <w:rsid w:val="005746BA"/>
    <w:rsid w:val="005856FC"/>
    <w:rsid w:val="0058657D"/>
    <w:rsid w:val="0059459C"/>
    <w:rsid w:val="005B0F53"/>
    <w:rsid w:val="005C17AF"/>
    <w:rsid w:val="005D1BEB"/>
    <w:rsid w:val="005D1F9B"/>
    <w:rsid w:val="005D5F26"/>
    <w:rsid w:val="005E5913"/>
    <w:rsid w:val="005E5BFD"/>
    <w:rsid w:val="00601201"/>
    <w:rsid w:val="00604FE9"/>
    <w:rsid w:val="00610779"/>
    <w:rsid w:val="00611B3F"/>
    <w:rsid w:val="0063632C"/>
    <w:rsid w:val="00642729"/>
    <w:rsid w:val="006433CE"/>
    <w:rsid w:val="00644A34"/>
    <w:rsid w:val="00656477"/>
    <w:rsid w:val="006579BF"/>
    <w:rsid w:val="0066086B"/>
    <w:rsid w:val="00662E4E"/>
    <w:rsid w:val="00675E08"/>
    <w:rsid w:val="006910E1"/>
    <w:rsid w:val="006944E6"/>
    <w:rsid w:val="006A32B1"/>
    <w:rsid w:val="006A7A1D"/>
    <w:rsid w:val="006B7AD9"/>
    <w:rsid w:val="006C22F0"/>
    <w:rsid w:val="006C6B84"/>
    <w:rsid w:val="006F28C7"/>
    <w:rsid w:val="006F67FB"/>
    <w:rsid w:val="00715DBF"/>
    <w:rsid w:val="00725533"/>
    <w:rsid w:val="007257BC"/>
    <w:rsid w:val="007416CF"/>
    <w:rsid w:val="00742203"/>
    <w:rsid w:val="00747B52"/>
    <w:rsid w:val="007541C7"/>
    <w:rsid w:val="0076628F"/>
    <w:rsid w:val="0076700C"/>
    <w:rsid w:val="0076790B"/>
    <w:rsid w:val="00795BCA"/>
    <w:rsid w:val="007C5B2D"/>
    <w:rsid w:val="007C6748"/>
    <w:rsid w:val="007D6F8A"/>
    <w:rsid w:val="007F09A4"/>
    <w:rsid w:val="007F607B"/>
    <w:rsid w:val="008031C0"/>
    <w:rsid w:val="008041AD"/>
    <w:rsid w:val="008058CC"/>
    <w:rsid w:val="00827B87"/>
    <w:rsid w:val="00836D58"/>
    <w:rsid w:val="00844750"/>
    <w:rsid w:val="00864C1D"/>
    <w:rsid w:val="00870128"/>
    <w:rsid w:val="0088458A"/>
    <w:rsid w:val="008869A3"/>
    <w:rsid w:val="008A652F"/>
    <w:rsid w:val="008D314C"/>
    <w:rsid w:val="008F13C2"/>
    <w:rsid w:val="008F2CB6"/>
    <w:rsid w:val="009045B4"/>
    <w:rsid w:val="00933B07"/>
    <w:rsid w:val="00955243"/>
    <w:rsid w:val="0095754D"/>
    <w:rsid w:val="00957E40"/>
    <w:rsid w:val="00970E60"/>
    <w:rsid w:val="00971C50"/>
    <w:rsid w:val="00983AB2"/>
    <w:rsid w:val="009B077D"/>
    <w:rsid w:val="009B452A"/>
    <w:rsid w:val="009C0CDC"/>
    <w:rsid w:val="009C0DBB"/>
    <w:rsid w:val="009C3E40"/>
    <w:rsid w:val="009D063C"/>
    <w:rsid w:val="009D3DEF"/>
    <w:rsid w:val="009D4334"/>
    <w:rsid w:val="009E46F0"/>
    <w:rsid w:val="00A0364B"/>
    <w:rsid w:val="00A06D9E"/>
    <w:rsid w:val="00A115FC"/>
    <w:rsid w:val="00A13BC2"/>
    <w:rsid w:val="00A22D6A"/>
    <w:rsid w:val="00A2406D"/>
    <w:rsid w:val="00A33420"/>
    <w:rsid w:val="00A33876"/>
    <w:rsid w:val="00A349EA"/>
    <w:rsid w:val="00A51A79"/>
    <w:rsid w:val="00A54318"/>
    <w:rsid w:val="00A73819"/>
    <w:rsid w:val="00A83C80"/>
    <w:rsid w:val="00A84458"/>
    <w:rsid w:val="00A85D6F"/>
    <w:rsid w:val="00AA4674"/>
    <w:rsid w:val="00AC3DEB"/>
    <w:rsid w:val="00AD0CD6"/>
    <w:rsid w:val="00AD2575"/>
    <w:rsid w:val="00AD2B54"/>
    <w:rsid w:val="00AD58E9"/>
    <w:rsid w:val="00AD6A54"/>
    <w:rsid w:val="00AF324A"/>
    <w:rsid w:val="00B07E72"/>
    <w:rsid w:val="00B10B29"/>
    <w:rsid w:val="00B12D42"/>
    <w:rsid w:val="00B173BA"/>
    <w:rsid w:val="00B45DFA"/>
    <w:rsid w:val="00B46176"/>
    <w:rsid w:val="00B5444E"/>
    <w:rsid w:val="00B65C25"/>
    <w:rsid w:val="00B94226"/>
    <w:rsid w:val="00BB23F8"/>
    <w:rsid w:val="00BB4B78"/>
    <w:rsid w:val="00BC3960"/>
    <w:rsid w:val="00BE32AE"/>
    <w:rsid w:val="00BE5206"/>
    <w:rsid w:val="00BE7CE9"/>
    <w:rsid w:val="00BF54FF"/>
    <w:rsid w:val="00BF7E42"/>
    <w:rsid w:val="00C0043D"/>
    <w:rsid w:val="00C022FD"/>
    <w:rsid w:val="00C24D8B"/>
    <w:rsid w:val="00C27DCF"/>
    <w:rsid w:val="00C32DAE"/>
    <w:rsid w:val="00C45ED7"/>
    <w:rsid w:val="00C77831"/>
    <w:rsid w:val="00C86F34"/>
    <w:rsid w:val="00C93AA3"/>
    <w:rsid w:val="00CB24F7"/>
    <w:rsid w:val="00CB34E7"/>
    <w:rsid w:val="00CB4F80"/>
    <w:rsid w:val="00CD00C2"/>
    <w:rsid w:val="00CE44A7"/>
    <w:rsid w:val="00CE734A"/>
    <w:rsid w:val="00D160A2"/>
    <w:rsid w:val="00D2297B"/>
    <w:rsid w:val="00D24297"/>
    <w:rsid w:val="00D3305B"/>
    <w:rsid w:val="00D45A57"/>
    <w:rsid w:val="00D817EB"/>
    <w:rsid w:val="00D8654F"/>
    <w:rsid w:val="00D9010E"/>
    <w:rsid w:val="00DA7D18"/>
    <w:rsid w:val="00DB206E"/>
    <w:rsid w:val="00DB70D4"/>
    <w:rsid w:val="00DC418C"/>
    <w:rsid w:val="00DD14D4"/>
    <w:rsid w:val="00E00E18"/>
    <w:rsid w:val="00E1310F"/>
    <w:rsid w:val="00E14D90"/>
    <w:rsid w:val="00E226BA"/>
    <w:rsid w:val="00E227B3"/>
    <w:rsid w:val="00E30284"/>
    <w:rsid w:val="00E3570A"/>
    <w:rsid w:val="00E5430B"/>
    <w:rsid w:val="00E57374"/>
    <w:rsid w:val="00E57D9A"/>
    <w:rsid w:val="00E8630F"/>
    <w:rsid w:val="00E90D81"/>
    <w:rsid w:val="00E96034"/>
    <w:rsid w:val="00EA3E31"/>
    <w:rsid w:val="00EB54CC"/>
    <w:rsid w:val="00ED152B"/>
    <w:rsid w:val="00EE2924"/>
    <w:rsid w:val="00EE543C"/>
    <w:rsid w:val="00EE5BB7"/>
    <w:rsid w:val="00EE674A"/>
    <w:rsid w:val="00EF7B10"/>
    <w:rsid w:val="00F0022D"/>
    <w:rsid w:val="00F02321"/>
    <w:rsid w:val="00F12AF7"/>
    <w:rsid w:val="00F1554C"/>
    <w:rsid w:val="00F160F2"/>
    <w:rsid w:val="00F169EB"/>
    <w:rsid w:val="00F25465"/>
    <w:rsid w:val="00F31BB1"/>
    <w:rsid w:val="00F328D1"/>
    <w:rsid w:val="00FA3EA4"/>
    <w:rsid w:val="00FC2940"/>
    <w:rsid w:val="00FC7DC0"/>
    <w:rsid w:val="00FD7163"/>
    <w:rsid w:val="00FE3ECA"/>
    <w:rsid w:val="00FE797B"/>
    <w:rsid w:val="00FF5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9899EA"/>
  <w15:chartTrackingRefBased/>
  <w15:docId w15:val="{D6DFDFA8-B185-489B-B86D-03B8C0D7AF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404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34</Words>
  <Characters>304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3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yre Navarro-Nunez (Cancer Clinical Trials Unit)</dc:creator>
  <cp:keywords/>
  <dc:description/>
  <cp:lastModifiedBy>Simon Bach (Cancer and Genomic Sciences)</cp:lastModifiedBy>
  <cp:revision>3</cp:revision>
  <dcterms:created xsi:type="dcterms:W3CDTF">2021-11-26T08:25:00Z</dcterms:created>
  <dcterms:modified xsi:type="dcterms:W3CDTF">2021-11-26T08:26:00Z</dcterms:modified>
</cp:coreProperties>
</file>